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0"/>
      </w:tblGrid>
      <w:tr w:rsidR="00B826B8" w14:paraId="17BBF703" w14:textId="77777777">
        <w:trPr>
          <w:cantSplit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31792" w14:textId="25A8C860" w:rsidR="00B826B8" w:rsidRDefault="002C2296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upplementary </w:t>
            </w:r>
            <w:r w:rsidR="00B826B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="00B826B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: Socio Demographic and Clinical Characteristics of Pregnant Women by Hemoglobin Availability</w:t>
            </w:r>
          </w:p>
        </w:tc>
      </w:tr>
    </w:tbl>
    <w:p w14:paraId="20FFDFB2" w14:textId="77777777" w:rsidR="00B826B8" w:rsidRDefault="00B826B8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8"/>
        <w:gridCol w:w="1262"/>
        <w:gridCol w:w="1406"/>
        <w:gridCol w:w="1406"/>
        <w:gridCol w:w="974"/>
        <w:gridCol w:w="1414"/>
        <w:gridCol w:w="1530"/>
        <w:gridCol w:w="1350"/>
        <w:gridCol w:w="1260"/>
      </w:tblGrid>
      <w:tr w:rsidR="00B826B8" w14:paraId="71E7C4D9" w14:textId="77777777" w:rsidTr="00FE0A22">
        <w:trPr>
          <w:cantSplit/>
          <w:tblHeader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non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13356C95" w14:textId="77777777" w:rsidR="00B826B8" w:rsidRDefault="00B826B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IDX"/>
            <w:bookmarkEnd w:id="0"/>
          </w:p>
        </w:tc>
        <w:tc>
          <w:tcPr>
            <w:tcW w:w="50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03935D75" w14:textId="77777777" w:rsidR="00B826B8" w:rsidRDefault="00B826B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55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4775165D" w14:textId="77777777" w:rsidR="00B826B8" w:rsidRDefault="00B826B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dia</w:t>
            </w:r>
          </w:p>
        </w:tc>
      </w:tr>
      <w:tr w:rsidR="00B826B8" w14:paraId="6C221408" w14:textId="77777777" w:rsidTr="00FE0A22">
        <w:trPr>
          <w:cantSplit/>
          <w:tblHeader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6377BB94" w14:textId="77777777" w:rsidR="00B826B8" w:rsidRDefault="00B826B8">
            <w:pPr>
              <w:keepNext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ternal Characteristics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03641BA0" w14:textId="77777777" w:rsidR="00B826B8" w:rsidRDefault="00B826B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32846A18" w14:textId="77777777" w:rsidR="00B826B8" w:rsidRDefault="00B826B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moglobin Measured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1CE6F190" w14:textId="77777777" w:rsidR="00B826B8" w:rsidRDefault="00B826B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moglobin Not Measured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62CDE8CB" w14:textId="77777777" w:rsidR="00B826B8" w:rsidRDefault="00B826B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10689887" w14:textId="77777777" w:rsidR="00B826B8" w:rsidRDefault="00B826B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17B03249" w14:textId="77777777" w:rsidR="00B826B8" w:rsidRDefault="00B826B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moglobin Measured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5D85D9AF" w14:textId="77777777" w:rsidR="00B826B8" w:rsidRDefault="00B826B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moglobin Not Measured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72FCED22" w14:textId="77777777" w:rsidR="00B826B8" w:rsidRDefault="00B826B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B826B8" w14:paraId="15083198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675949" w14:textId="77777777" w:rsidR="00B826B8" w:rsidRDefault="00B826B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 deliveries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D9326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,016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6EFD5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,154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F9083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,862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BCCCC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09090E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,3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AD51E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,734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2CC3E4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568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63F70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625A71CA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6633F39" w14:textId="77777777" w:rsidR="00B826B8" w:rsidRDefault="00B826B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7D77F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6F840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2A2B0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C1CE3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10D49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B7AE8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AFEB9B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EE5C5E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37</w:t>
            </w:r>
          </w:p>
        </w:tc>
      </w:tr>
      <w:tr w:rsidR="00B826B8" w14:paraId="03539595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CC44F3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20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7DEDB4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98 (4.2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14DA8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7 (4.2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1103A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41 (4.2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C4F80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6B00E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941 (6.8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0E5CC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496 (6.7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60A4DB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5 (12.5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53F10E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20CF7429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9E3365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-35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826815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,955 (90.3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3D84D4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240 (89.5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1DB42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,715 (90.6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93F3C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FD314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,869 (92.8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584BE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,760 (93.0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964D852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109 (87.3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CBC84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61BB81C5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A801FD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gt; 35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61307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442 (5.6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C8DDC4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57 (6.4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47E0AA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285 (5.2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82AA0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C0D6C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2 (0.4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FD932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6 (0.4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02EB6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0.2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0CA24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74886DB7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6E50EF" w14:textId="77777777" w:rsidR="00B826B8" w:rsidRDefault="00B826B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23D00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F01892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EB813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C7FAB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E9DDA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E918B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664EDE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EC766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B826B8" w14:paraId="34CCC877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E60D2D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944F64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,884 (82.1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B6733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042 (82.9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6ECE3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,842 (81.8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E8CCA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00B60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799 (9.3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5418B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249 (9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43F23B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0 (15.5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B0703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40D890E9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334DB4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mary/Secondary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38CF6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732 (15.7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787FA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838 (15.6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C6D59B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894 (15.7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FD794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221D5E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,405 (77.0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9CD55B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,809 (77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5D707E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96 (73.1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B1821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1C8DD36A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3C0B7E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iversity+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91BA3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76 (2.2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A28B5A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4 (1.5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C8E9B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02 (2.5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B9F7A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5E9F1A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955 (13.7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0A95B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551 (13.8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1D7AB2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4 (11.4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F8DEF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561C8948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F459C2" w14:textId="77777777" w:rsidR="00B826B8" w:rsidRDefault="00B826B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242F8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B4150C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C39A62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068A2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EDD66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45F82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4E548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0E714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57</w:t>
            </w:r>
          </w:p>
        </w:tc>
      </w:tr>
      <w:tr w:rsidR="00B826B8" w14:paraId="6AE9EE13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CB7CDB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818E0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813 (18.1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32DD1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766 (21.0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59865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047 (16.8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8290B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BF78F2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,353 (44.3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3BCBF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,929 (44.4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0CCC2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24 (40.7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00AC9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40ABDFFA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5F4B36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D5174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,096 (47.0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EAF5A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551 (47.8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DDFE7A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545 (46.6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57868C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57BD8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,137 (54.4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0EE93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,118 (54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14CE1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019 (57.7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337212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70BD36F0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BC3F95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≥ 4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DFEEB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904 (34.9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D626DE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588 (31.2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9DEFA2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316 (36.5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FF03A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3BE36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90 (1.3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90AA8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32 (1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EC013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 (1.7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F8AAC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3AEC50D6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F1856F" w14:textId="77777777" w:rsidR="00B826B8" w:rsidRDefault="00B826B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98AAB2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D9516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155F2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EFF02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66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DCB64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4883E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BF9EA4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9E3F3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</w:tr>
      <w:tr w:rsidR="00B826B8" w14:paraId="7F51707E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E60793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18.5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BD401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390 (28.1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51445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206 (28.7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B8ADF4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184 (27.9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F64162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371AFB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,519 (37.0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12C28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,555 (37.0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BCDF5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4 (36.0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D054C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748889C7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558AEE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5-25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6BFC1B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,144 (60.1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77BA64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794 (59.5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363C3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,350 (60.3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AFB73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1447D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,570 (57.9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13F56B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,980 (57.9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BAD134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90 (59.4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F88EBB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22E1457D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1A7C13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≥ 25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16A43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311 (11.8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A6BE7B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40 (11.8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E628C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171 (11.8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B67D8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FAA93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877 (5.1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398E0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753 (5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0A522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 (4.6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FD563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407C08A2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338728" w14:textId="77777777" w:rsidR="00B826B8" w:rsidRDefault="00B826B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ltiple pregnancy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D4CC9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B9AC7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1B76B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A5A6D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96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FD681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8EC46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113D92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73CC9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72</w:t>
            </w:r>
          </w:p>
        </w:tc>
      </w:tr>
      <w:tr w:rsidR="00B826B8" w14:paraId="76C31226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64088A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A8803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2 (1.1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4C391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4 (1.1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360EA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8 (1.2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DCEF7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DB770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20 (0.9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73313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1 (0.9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34291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 (0.8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18C82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1F659491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9C2C6C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61055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,819 (98.9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17FB0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906 (98.9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07375B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,913 (98.8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E36DC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F775A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,131 (99.1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6AA73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,596 (99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9DF7B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535 (99.2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3528A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2A240665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0148EF" w14:textId="77777777" w:rsidR="00B826B8" w:rsidRDefault="00B826B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stational age at enrollment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57AC8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82774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25EC0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DBB1B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3D7AA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97CD0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A0AC3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EFC24F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B826B8" w14:paraId="17B2528B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1611F4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st trimester (&lt; 13,0)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BB9F7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106 (44.9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E2AD84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015 (45.2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278DC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091 (44.7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75CEB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877B9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,464 (53.0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9D7CDE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,855 (53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CC13D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09 (45.2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22B62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56A9E25C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1556FE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nd trimester (13,0-23,6)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B7267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291 (34.5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4B750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547 (31.3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D65B0E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744 (36.0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6FC7C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50172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,080 (34.6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9424E1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,536 (34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57A82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44 (43.4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D9AC0A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408A1021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5DBE62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rd trimester/after delivery (≥ 24,0)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5DA312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560 (20.7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45D1D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66 (23.5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8FF8F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394 (19.3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4E65E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A94BC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358 (12.4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CCF5D8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953 (12.4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00568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5 (11.4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046B03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6B80DC94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99AB1E" w14:textId="77777777" w:rsidR="00B826B8" w:rsidRDefault="00B826B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er-delivery interval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464B4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C3CC0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76D01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1A720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96392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1C9F9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23EDD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68974A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25</w:t>
            </w:r>
          </w:p>
        </w:tc>
      </w:tr>
      <w:tr w:rsidR="00B826B8" w14:paraId="772D94E4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9B0CC8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≤ 12 months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46279A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66 (5.0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6A1BB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9 (4.1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B5C3A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7 (5.8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1F896E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E7F76F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4 (2.4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0C393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3 (2.4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FAB47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E909E6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23C6B0BD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B5F4F4" w14:textId="77777777" w:rsidR="00B826B8" w:rsidRDefault="00B826B8">
            <w:pPr>
              <w:keepNext/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-24 months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82ED83" w14:textId="77777777" w:rsidR="00B826B8" w:rsidRDefault="00B826B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215 (38.0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DE8F42" w14:textId="77777777" w:rsidR="00B826B8" w:rsidRDefault="00B826B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263 (37.6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2ABA8F" w14:textId="77777777" w:rsidR="00B826B8" w:rsidRDefault="00B826B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952 (38.3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43C2C8" w14:textId="77777777" w:rsidR="00B826B8" w:rsidRDefault="00B826B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9473C1" w14:textId="77777777" w:rsidR="00B826B8" w:rsidRDefault="00B826B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820 (28.9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29B20B" w14:textId="77777777" w:rsidR="00B826B8" w:rsidRDefault="00B826B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799 (28.9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A01E4B" w14:textId="77777777" w:rsidR="00B826B8" w:rsidRDefault="00B826B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35.6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B71C54" w14:textId="77777777" w:rsidR="00B826B8" w:rsidRDefault="00B826B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6B8" w14:paraId="3CF62B4F" w14:textId="77777777" w:rsidTr="00FE0A22">
        <w:trPr>
          <w:cantSplit/>
        </w:trPr>
        <w:tc>
          <w:tcPr>
            <w:tcW w:w="31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76FDA2" w14:textId="77777777" w:rsidR="00B826B8" w:rsidRDefault="00B826B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gt; 24 months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ECE175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857 (57.1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92026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169 (58.3)</w:t>
            </w:r>
          </w:p>
        </w:tc>
        <w:tc>
          <w:tcPr>
            <w:tcW w:w="14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73B690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688 (55.9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2F772C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6FBAA0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699 (68.7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B7911D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662 (68.7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46B797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 (62.7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FDDC39" w14:textId="77777777" w:rsidR="00B826B8" w:rsidRDefault="00B826B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4AE83CCE" w14:textId="77777777" w:rsidR="00B826B8" w:rsidRDefault="00B826B8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0"/>
      </w:tblGrid>
      <w:tr w:rsidR="00B826B8" w14:paraId="02267990" w14:textId="77777777">
        <w:trPr>
          <w:cantSplit/>
        </w:trPr>
        <w:tc>
          <w:tcPr>
            <w:tcW w:w="14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19323" w14:textId="77777777" w:rsidR="00B826B8" w:rsidRDefault="00B826B8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-values based on a Cochran-Mantel-Haenszel test for row mean differences based on standard mid-rank (modridit) scores stratified by cluster.</w:t>
            </w:r>
          </w:p>
        </w:tc>
      </w:tr>
    </w:tbl>
    <w:p w14:paraId="1912469B" w14:textId="77777777" w:rsidR="00B826B8" w:rsidRDefault="00B826B8"/>
    <w:sectPr w:rsidR="00B826B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312" w:orient="landscape"/>
      <w:pgMar w:top="720" w:right="720" w:bottom="360" w:left="72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ADCE0F" w14:textId="77777777" w:rsidR="007D5612" w:rsidRDefault="007D5612">
      <w:r>
        <w:separator/>
      </w:r>
    </w:p>
  </w:endnote>
  <w:endnote w:type="continuationSeparator" w:id="0">
    <w:p w14:paraId="32DD2956" w14:textId="77777777" w:rsidR="007D5612" w:rsidRDefault="007D5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C0F113" w14:textId="77777777" w:rsidR="002C2296" w:rsidRDefault="002C22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55DEBB" w14:textId="77777777" w:rsidR="00B826B8" w:rsidRDefault="00B826B8">
    <w:pPr>
      <w:adjustRightInd w:val="0"/>
      <w:jc w:val="cen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848EDE" w14:textId="77777777" w:rsidR="002C2296" w:rsidRDefault="002C22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ABE450" w14:textId="77777777" w:rsidR="007D5612" w:rsidRDefault="007D5612">
      <w:r>
        <w:separator/>
      </w:r>
    </w:p>
  </w:footnote>
  <w:footnote w:type="continuationSeparator" w:id="0">
    <w:p w14:paraId="592A2C4D" w14:textId="77777777" w:rsidR="007D5612" w:rsidRDefault="007D56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8E835A" w14:textId="77777777" w:rsidR="002C2296" w:rsidRDefault="002C22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7195"/>
      <w:gridCol w:w="7205"/>
    </w:tblGrid>
    <w:tr w:rsidR="00B826B8" w14:paraId="74D8F3F4" w14:textId="77777777">
      <w:trPr>
        <w:cantSplit/>
        <w:jc w:val="center"/>
      </w:trPr>
      <w:tc>
        <w:tcPr>
          <w:tcW w:w="7195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D685D81" w14:textId="01867BE5" w:rsidR="00B826B8" w:rsidRDefault="00B826B8">
          <w:pPr>
            <w:keepNext/>
            <w:adjustRightInd w:val="0"/>
            <w:spacing w:before="10" w:after="10"/>
            <w:rPr>
              <w:rFonts w:ascii="Arial" w:hAnsi="Arial" w:cs="Arial"/>
              <w:b/>
              <w:bCs/>
              <w:color w:val="000000"/>
              <w:sz w:val="18"/>
              <w:szCs w:val="18"/>
            </w:rPr>
          </w:pPr>
        </w:p>
      </w:tc>
      <w:tc>
        <w:tcPr>
          <w:tcW w:w="7205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7D80231" w14:textId="2F699BB0" w:rsidR="00B826B8" w:rsidRDefault="00B826B8">
          <w:pPr>
            <w:keepNext/>
            <w:adjustRightInd w:val="0"/>
            <w:spacing w:before="10" w:after="10"/>
            <w:jc w:val="right"/>
            <w:rPr>
              <w:rFonts w:ascii="Arial" w:hAnsi="Arial" w:cs="Arial"/>
              <w:color w:val="000000"/>
              <w:sz w:val="18"/>
              <w:szCs w:val="18"/>
            </w:rPr>
          </w:pPr>
        </w:p>
      </w:tc>
    </w:tr>
    <w:tr w:rsidR="00B826B8" w14:paraId="0E018E95" w14:textId="77777777">
      <w:trPr>
        <w:cantSplit/>
        <w:jc w:val="center"/>
      </w:trPr>
      <w:tc>
        <w:tcPr>
          <w:tcW w:w="14400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213D5E5" w14:textId="1F4BA236" w:rsidR="00B826B8" w:rsidRDefault="00B826B8">
          <w:pPr>
            <w:adjustRightInd w:val="0"/>
            <w:spacing w:before="10" w:after="10"/>
            <w:rPr>
              <w:rFonts w:ascii="Arial" w:hAnsi="Arial" w:cs="Arial"/>
              <w:b/>
              <w:bCs/>
              <w:color w:val="000000"/>
              <w:sz w:val="18"/>
              <w:szCs w:val="18"/>
            </w:rPr>
          </w:pPr>
        </w:p>
      </w:tc>
    </w:tr>
  </w:tbl>
  <w:p w14:paraId="6CC79C2E" w14:textId="77777777" w:rsidR="00B826B8" w:rsidRDefault="00B826B8">
    <w:pPr>
      <w:adjustRightInd w:val="0"/>
      <w:rPr>
        <w:rFonts w:ascii="Arial" w:hAnsi="Arial" w:cs="Arial"/>
        <w:b/>
        <w:bCs/>
        <w:color w:val="000000"/>
        <w:sz w:val="18"/>
        <w:szCs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61D7C4" w14:textId="77777777" w:rsidR="002C2296" w:rsidRDefault="002C22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A22"/>
    <w:rsid w:val="000E7040"/>
    <w:rsid w:val="002C2296"/>
    <w:rsid w:val="004112FC"/>
    <w:rsid w:val="00485C74"/>
    <w:rsid w:val="007D5612"/>
    <w:rsid w:val="00B826B8"/>
    <w:rsid w:val="00BA59C9"/>
    <w:rsid w:val="00FE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FCF0D1"/>
  <w14:defaultImageDpi w14:val="0"/>
  <w15:docId w15:val="{BB0B7D90-442C-4D61-9ADD-FBA8D8359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22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2296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C22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2296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Aziz, Sumera</cp:lastModifiedBy>
  <cp:revision>3</cp:revision>
  <dcterms:created xsi:type="dcterms:W3CDTF">2020-09-03T16:51:00Z</dcterms:created>
  <dcterms:modified xsi:type="dcterms:W3CDTF">2020-09-03T16:51:00Z</dcterms:modified>
</cp:coreProperties>
</file>